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625"/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1"/>
        <w:gridCol w:w="992"/>
        <w:gridCol w:w="903"/>
        <w:gridCol w:w="782"/>
        <w:gridCol w:w="1008"/>
        <w:gridCol w:w="993"/>
      </w:tblGrid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center"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4678" w:type="dxa"/>
            <w:gridSpan w:val="5"/>
            <w:shd w:val="clear" w:color="auto" w:fill="auto"/>
            <w:noWrap/>
            <w:vAlign w:val="bottom"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YEARS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center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76AC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MeSH</w:t>
            </w:r>
            <w:proofErr w:type="spellEnd"/>
            <w:r w:rsidRPr="002C23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  <w:t>-</w:t>
            </w:r>
            <w:r w:rsidR="00B12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ru-RU"/>
              </w:rPr>
              <w:t>ter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2C23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  <w:t>1970-198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2C23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  <w:t xml:space="preserve">1981-1990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2C23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  <w:t xml:space="preserve">1991-2000 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2C23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  <w:t xml:space="preserve">2001-20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</w:pPr>
            <w:r w:rsidRPr="002C23C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ru-RU"/>
              </w:rPr>
              <w:t>2010-2017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ytochrome</w:t>
            </w:r>
            <w:r w:rsidRPr="002C2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</w:t>
            </w:r>
            <w:r w:rsidRPr="002C2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-450 </w:t>
            </w: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nzyme</w:t>
            </w:r>
            <w:r w:rsidRPr="002C2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ystem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2C2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2C23C2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2C2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C2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xidation-Reductio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icrosomes</w:t>
            </w:r>
            <w:proofErr w:type="spellEnd"/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, Liver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7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inetic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ADP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008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mbrane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08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AD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08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ytochrome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78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08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lectron Transport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mino Acid Sequence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ydrogen Peroxide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1008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ADPH-</w:t>
            </w:r>
            <w:proofErr w:type="spellStart"/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errihemoprotein</w:t>
            </w:r>
            <w:proofErr w:type="spellEnd"/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Reductase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ubstrate Specificity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holesterol</w:t>
            </w:r>
          </w:p>
        </w:tc>
        <w:tc>
          <w:tcPr>
            <w:tcW w:w="99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iposomes</w:t>
            </w:r>
          </w:p>
        </w:tc>
        <w:tc>
          <w:tcPr>
            <w:tcW w:w="99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otein Conformation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mbrane Lipids</w:t>
            </w:r>
          </w:p>
        </w:tc>
        <w:tc>
          <w:tcPr>
            <w:tcW w:w="99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08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hospholipids</w:t>
            </w:r>
          </w:p>
        </w:tc>
        <w:tc>
          <w:tcPr>
            <w:tcW w:w="99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90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 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lecular Sequence Data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teroid Hydroxylases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99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inding Sites</w:t>
            </w:r>
          </w:p>
        </w:tc>
        <w:tc>
          <w:tcPr>
            <w:tcW w:w="99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82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oteomics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pectrometry, Mass, Matrix-Assisted Laser Desorption-Ionization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iosensing</w:t>
            </w:r>
            <w:proofErr w:type="spellEnd"/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Techniques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oteome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iological Markers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otein Binding</w:t>
            </w:r>
          </w:p>
        </w:tc>
        <w:tc>
          <w:tcPr>
            <w:tcW w:w="99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hermodynamics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lectrophoresis, Gel, Two-Dimensional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993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lectrochemical Techniques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008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icroscopy, Atomic Force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39299A" w:rsidRPr="00A76AC1" w:rsidTr="0039299A">
        <w:trPr>
          <w:trHeight w:val="315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ass Spectrometry</w:t>
            </w:r>
          </w:p>
        </w:tc>
        <w:tc>
          <w:tcPr>
            <w:tcW w:w="992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903" w:type="dxa"/>
            <w:shd w:val="clear" w:color="auto" w:fill="C2D69B" w:themeFill="accent3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782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08" w:type="dxa"/>
            <w:shd w:val="clear" w:color="auto" w:fill="D99594" w:themeFill="accent2" w:themeFillTint="99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bottom"/>
            <w:hideMark/>
          </w:tcPr>
          <w:p w:rsidR="0039299A" w:rsidRPr="00A76AC1" w:rsidRDefault="0039299A" w:rsidP="0039299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A76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</w:tbl>
    <w:p w:rsidR="0039299A" w:rsidRPr="0039299A" w:rsidRDefault="00212FED" w:rsidP="0039299A">
      <w:pPr>
        <w:rPr>
          <w:b/>
          <w:i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39299A" w:rsidRPr="00A76A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olution of </w:t>
      </w:r>
      <w:r w:rsidR="003929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39299A" w:rsidRPr="00A76A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ientific interests of </w:t>
      </w:r>
      <w:r w:rsidR="00281632">
        <w:rPr>
          <w:rFonts w:ascii="Times New Roman" w:hAnsi="Times New Roman" w:cs="Times New Roman"/>
          <w:b/>
          <w:sz w:val="24"/>
          <w:szCs w:val="24"/>
          <w:lang w:val="en-US"/>
        </w:rPr>
        <w:t>Alexander</w:t>
      </w:r>
      <w:r w:rsidR="0039299A" w:rsidRPr="00A76A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9299A" w:rsidRPr="00A76AC1">
        <w:rPr>
          <w:rFonts w:ascii="Times New Roman" w:hAnsi="Times New Roman" w:cs="Times New Roman"/>
          <w:b/>
          <w:sz w:val="24"/>
          <w:szCs w:val="24"/>
          <w:lang w:val="en-US"/>
        </w:rPr>
        <w:t>Archakov</w:t>
      </w:r>
      <w:proofErr w:type="spellEnd"/>
      <w:r w:rsidR="0039299A" w:rsidRPr="00A76A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ver the past 50 years.</w:t>
      </w:r>
      <w:r w:rsidR="003929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>MeSH</w:t>
      </w:r>
      <w:proofErr w:type="spellEnd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terms among the TOP-10 </w:t>
      </w:r>
      <w:proofErr w:type="spellStart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>MeSH</w:t>
      </w:r>
      <w:proofErr w:type="spellEnd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his time interval </w:t>
      </w:r>
      <w:proofErr w:type="gramStart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>are highlighted</w:t>
      </w:r>
      <w:proofErr w:type="gramEnd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grey. </w:t>
      </w:r>
      <w:proofErr w:type="spellStart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>MeSH</w:t>
      </w:r>
      <w:proofErr w:type="spellEnd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terms not included in the TOP-10 but covering a certain number of papers in this time interval </w:t>
      </w:r>
      <w:proofErr w:type="gramStart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>are highlighted</w:t>
      </w:r>
      <w:proofErr w:type="gramEnd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red. </w:t>
      </w:r>
      <w:proofErr w:type="spellStart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>MeSH</w:t>
      </w:r>
      <w:proofErr w:type="spellEnd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terms, for which there are no papers in this time interval, </w:t>
      </w:r>
      <w:proofErr w:type="gramStart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>are highlighted</w:t>
      </w:r>
      <w:proofErr w:type="gramEnd"/>
      <w:r w:rsidR="00D5468A" w:rsidRPr="00D546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green.</w:t>
      </w:r>
    </w:p>
    <w:sectPr w:rsidR="0039299A" w:rsidRPr="003929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99A"/>
    <w:rsid w:val="00212FED"/>
    <w:rsid w:val="00281632"/>
    <w:rsid w:val="0039299A"/>
    <w:rsid w:val="007C3090"/>
    <w:rsid w:val="00944318"/>
    <w:rsid w:val="00B12909"/>
    <w:rsid w:val="00CB3C7F"/>
    <w:rsid w:val="00D5468A"/>
    <w:rsid w:val="00DA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5EA49D-3D8A-466F-A5E6-5975FE527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99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terina V. Ilgisonis</dc:creator>
  <cp:lastModifiedBy>Elena A. Ponomarenko</cp:lastModifiedBy>
  <cp:revision>4</cp:revision>
  <dcterms:created xsi:type="dcterms:W3CDTF">2018-03-11T09:12:00Z</dcterms:created>
  <dcterms:modified xsi:type="dcterms:W3CDTF">2018-07-06T09:01:00Z</dcterms:modified>
</cp:coreProperties>
</file>